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The β-actin content in clinical samples, before and after WTA</w:t>
      </w:r>
      <w:r>
        <w:rPr/>
        <w:t xml:space="preserve">. 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1134"/>
        <w:gridCol w:w="1134"/>
        <w:gridCol w:w="2126"/>
        <w:gridCol w:w="2268"/>
      </w:tblGrid>
      <w:tr>
        <w:trPr>
          <w:trHeight w:val="272" w:hRule="atLeast"/>
        </w:trPr>
        <w:tc>
          <w:tcPr>
            <w:tcW w:w="110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ru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∆</w:t>
            </w:r>
            <w:r>
              <w:rPr>
                <w:b/>
                <w:sz w:val="20"/>
                <w:szCs w:val="20"/>
              </w:rPr>
              <w:t>Ct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increase β-actin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array analysis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sDN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V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-3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mplification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ed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1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vix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-3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ed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KV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-no Ct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mplification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ed</w:t>
            </w:r>
          </w:p>
        </w:tc>
      </w:tr>
      <w:tr>
        <w:trPr>
          <w:trHeight w:val="23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C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t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mplification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ed</w:t>
            </w:r>
          </w:p>
        </w:tc>
      </w:tr>
      <w:tr>
        <w:trPr>
          <w:trHeight w:val="196" w:hRule="atLeast"/>
        </w:trPr>
        <w:tc>
          <w:tcPr>
            <w:tcW w:w="1101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sRNA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A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eces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-2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00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ed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+)ssRN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V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t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mplification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ed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-)ssRNA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26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ed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b/>
          <w:sz w:val="20"/>
          <w:szCs w:val="20"/>
        </w:rPr>
        <w:t>NOTE</w:t>
      </w:r>
      <w:r>
        <w:rPr>
          <w:sz w:val="20"/>
          <w:szCs w:val="20"/>
        </w:rPr>
        <w:t>. WTA, Whole Transciptome Amplification; HSV1, Herpes Simplex virus 1; HPV, Human Papillomavirus; BKV, BK Polyomavirus; JCV, JC Polyomavirus; CSF, cerebrospinal fluid; Rota A, Rotavirus A; HCV, Hepatitis C virus; RSV, Respiratory Syncytial virus; TA, tracheal aspirate; No Ct, undetectable levels.</w:t>
        <w:tab/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Viruses are grouped based on nucleic acid content, according to the Baltimore Classification.</w:t>
        <w:tab/>
        <w:t xml:space="preserve">        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Difference in Ct-value in β-actin-specific real-time PCR before and after Phi29-amplification.                       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iCs/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 xml:space="preserve">Fold increase of β-actin after Phi29-amplification, calculated from </w:t>
      </w:r>
      <w:r>
        <w:rPr>
          <w:iCs/>
          <w:sz w:val="20"/>
          <w:szCs w:val="20"/>
        </w:rPr>
        <w:t>∆Ct combined with dilution factors for each sample.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6:04:00Z</dcterms:created>
  <dc:creator>Lena Erlandsson</dc:creator>
  <dc:description/>
  <dc:language>en-US</dc:language>
  <cp:lastModifiedBy>Dalspots</cp:lastModifiedBy>
  <cp:lastPrinted>2011-06-21T14:08:00Z</cp:lastPrinted>
  <dcterms:modified xsi:type="dcterms:W3CDTF">2011-07-15T16:04:00Z</dcterms:modified>
  <cp:revision>2</cp:revision>
  <dc:subject/>
  <dc:title/>
</cp:coreProperties>
</file>